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36AF6" w14:textId="0E9A09AF" w:rsidR="00CA6073" w:rsidRPr="007C42DF" w:rsidRDefault="00CA6073">
      <w:pPr>
        <w:rPr>
          <w:rFonts w:ascii="Calibri" w:hAnsi="Calibri" w:cs="Calibri"/>
          <w:sz w:val="20"/>
          <w:szCs w:val="20"/>
        </w:rPr>
      </w:pPr>
      <w:r w:rsidRPr="007C42DF">
        <w:rPr>
          <w:rFonts w:ascii="Calibri" w:hAnsi="Calibri" w:cs="Calibri"/>
          <w:sz w:val="20"/>
          <w:szCs w:val="20"/>
        </w:rPr>
        <w:t xml:space="preserve">Supplementary Table 2: Number of patients with primary resected pulmonary neuroendocrine </w:t>
      </w:r>
      <w:proofErr w:type="spellStart"/>
      <w:r w:rsidRPr="007C42DF">
        <w:rPr>
          <w:rFonts w:ascii="Calibri" w:hAnsi="Calibri" w:cs="Calibri"/>
          <w:sz w:val="20"/>
          <w:szCs w:val="20"/>
        </w:rPr>
        <w:t>tumors</w:t>
      </w:r>
      <w:proofErr w:type="spellEnd"/>
      <w:r w:rsidRPr="007C42DF">
        <w:rPr>
          <w:rFonts w:ascii="Calibri" w:hAnsi="Calibri" w:cs="Calibri"/>
          <w:sz w:val="20"/>
          <w:szCs w:val="20"/>
        </w:rPr>
        <w:t xml:space="preserve"> by institution.</w:t>
      </w:r>
    </w:p>
    <w:p w14:paraId="272D606E" w14:textId="77777777" w:rsidR="00CA6073" w:rsidRPr="007C42DF" w:rsidRDefault="00CA6073">
      <w:pPr>
        <w:rPr>
          <w:rFonts w:ascii="Calibri" w:hAnsi="Calibri" w:cs="Calibri"/>
          <w:sz w:val="20"/>
          <w:szCs w:val="20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760"/>
        <w:gridCol w:w="6440"/>
        <w:gridCol w:w="1300"/>
        <w:gridCol w:w="900"/>
      </w:tblGrid>
      <w:tr w:rsidR="00CA6073" w:rsidRPr="007C42DF" w14:paraId="7788297F" w14:textId="77777777" w:rsidTr="00711409">
        <w:trPr>
          <w:trHeight w:val="290"/>
        </w:trPr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A65DD2B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0E28148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C8665A6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AF65784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</w:tr>
      <w:tr w:rsidR="00CA6073" w:rsidRPr="007C42DF" w14:paraId="62317CD5" w14:textId="77777777" w:rsidTr="00711409">
        <w:trPr>
          <w:trHeight w:val="29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DAB8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A487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University Hospital </w:t>
            </w:r>
            <w:proofErr w:type="spellStart"/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rechts</w:t>
            </w:r>
            <w:proofErr w:type="spellEnd"/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er Isar, Technical University Muni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7A729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49AC0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66</w:t>
            </w:r>
          </w:p>
        </w:tc>
      </w:tr>
      <w:tr w:rsidR="00CA6073" w:rsidRPr="007C42DF" w14:paraId="21263CDE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EE35A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C3B8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University Hospital Regensb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54361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E2C4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</w:tr>
      <w:tr w:rsidR="00CA6073" w:rsidRPr="007C42DF" w14:paraId="390F8DE2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C4F3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6FE0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University Hospital Augsb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B6CD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8274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CA6073" w:rsidRPr="007C42DF" w14:paraId="2E57E188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E69A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57111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tädtisches</w:t>
            </w:r>
            <w:proofErr w:type="spellEnd"/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Klinikum Münch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9230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FC53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:rsidR="00CA6073" w:rsidRPr="007C42DF" w14:paraId="4A9CB01D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EF1A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AA57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Aomori Prefectural Central 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B82AE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1417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CA6073" w:rsidRPr="007C42DF" w14:paraId="069FEB55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28BD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0E38F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shinomaki</w:t>
            </w:r>
            <w:proofErr w:type="spellEnd"/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Red Cross 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69308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6894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</w:tr>
      <w:tr w:rsidR="00CA6073" w:rsidRPr="007C42DF" w14:paraId="75EBAEF5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CF21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081E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wate Prefectural Central 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4CA6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6FC5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CA6073" w:rsidRPr="007C42DF" w14:paraId="362AE37B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D766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618F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Iwate Prefectural </w:t>
            </w:r>
            <w:proofErr w:type="spellStart"/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Isawa</w:t>
            </w:r>
            <w:proofErr w:type="spellEnd"/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8E62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4FA80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</w:tr>
      <w:tr w:rsidR="00CA6073" w:rsidRPr="007C42DF" w14:paraId="7A3DDE34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BD80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ACD8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iyagi Cancer 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B009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33BE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CA6073" w:rsidRPr="007C42DF" w14:paraId="0CFE1B2E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7D75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C20D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Miyagi Cardiovascular and Respiratory 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50AE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E287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</w:tr>
      <w:tr w:rsidR="00CA6073" w:rsidRPr="007C42DF" w14:paraId="6DA897D6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67CA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6D13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Sendai Medical Ce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450B1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84129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</w:tr>
      <w:tr w:rsidR="00CA6073" w:rsidRPr="007C42DF" w14:paraId="0AB3A537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D3B1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1D51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Tohoku Medical Pharmaceutical Univer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9B8C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0BA5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</w:tr>
      <w:tr w:rsidR="00CA6073" w:rsidRPr="007C42DF" w14:paraId="4A3ADA84" w14:textId="77777777" w:rsidTr="00711409">
        <w:trPr>
          <w:trHeight w:val="28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5F497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514E1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Tohoku University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ED547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8E0F4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</w:tr>
      <w:tr w:rsidR="00CA6073" w:rsidRPr="007C42DF" w14:paraId="2932823A" w14:textId="77777777" w:rsidTr="00711409">
        <w:trPr>
          <w:trHeight w:val="280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DC6C1" w14:textId="193B4B70" w:rsidR="00CA6073" w:rsidRPr="007C42DF" w:rsidRDefault="00CA6073" w:rsidP="00CA607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 </w:t>
            </w:r>
            <w:r w:rsid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T</w:t>
            </w:r>
            <w:r w:rsidR="007C42DF"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EBAEC" w14:textId="66D84EC4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5BD4A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B734A" w14:textId="77777777" w:rsidR="00CA6073" w:rsidRPr="007C42DF" w:rsidRDefault="00CA6073" w:rsidP="00CA607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C42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/>
              </w:rPr>
              <w:t>152</w:t>
            </w:r>
          </w:p>
        </w:tc>
      </w:tr>
    </w:tbl>
    <w:p w14:paraId="1506F05B" w14:textId="77777777" w:rsidR="00CA6073" w:rsidRPr="007C42DF" w:rsidRDefault="00CA6073">
      <w:pPr>
        <w:rPr>
          <w:rFonts w:ascii="Calibri" w:hAnsi="Calibri" w:cs="Calibri"/>
          <w:sz w:val="20"/>
          <w:szCs w:val="20"/>
        </w:rPr>
      </w:pPr>
    </w:p>
    <w:sectPr w:rsidR="00CA6073" w:rsidRPr="007C4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073"/>
    <w:rsid w:val="00080B3F"/>
    <w:rsid w:val="001B5D8B"/>
    <w:rsid w:val="006557BD"/>
    <w:rsid w:val="00711409"/>
    <w:rsid w:val="007C42DF"/>
    <w:rsid w:val="007F3292"/>
    <w:rsid w:val="00914591"/>
    <w:rsid w:val="009D5593"/>
    <w:rsid w:val="00CA6073"/>
    <w:rsid w:val="00D3019C"/>
    <w:rsid w:val="00F5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A145C"/>
  <w15:chartTrackingRefBased/>
  <w15:docId w15:val="{2B0ADBDC-D2E0-44DF-A307-F88A23B18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BD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07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0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07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0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0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0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0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073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07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073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073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073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0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0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0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0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60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0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0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0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60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07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60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07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0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073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607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Atsuko Kasajima</cp:lastModifiedBy>
  <cp:revision>3</cp:revision>
  <dcterms:created xsi:type="dcterms:W3CDTF">2025-08-07T21:32:00Z</dcterms:created>
  <dcterms:modified xsi:type="dcterms:W3CDTF">2025-08-17T10:52:00Z</dcterms:modified>
</cp:coreProperties>
</file>